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E83AE1" w14:textId="3C76240F" w:rsidR="00F926E3" w:rsidRPr="00F926E3" w:rsidRDefault="00F926E3" w:rsidP="00F926E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926E3">
        <w:rPr>
          <w:rFonts w:ascii="Times New Roman" w:hAnsi="Times New Roman" w:cs="Times New Roman"/>
          <w:b/>
          <w:bCs/>
          <w:sz w:val="24"/>
          <w:szCs w:val="24"/>
        </w:rPr>
        <w:t>Appendix 2</w:t>
      </w:r>
      <w:r w:rsidRPr="00F926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C2F5BC4" w14:textId="6B3B6D97" w:rsidR="00F926E3" w:rsidRPr="005173BC" w:rsidRDefault="00F926E3" w:rsidP="00F926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173BC">
        <w:rPr>
          <w:rFonts w:ascii="Times New Roman" w:hAnsi="Times New Roman" w:cs="Times New Roman"/>
          <w:b/>
          <w:sz w:val="24"/>
          <w:szCs w:val="24"/>
        </w:rPr>
        <w:t xml:space="preserve">Data </w:t>
      </w:r>
      <w:r>
        <w:rPr>
          <w:rFonts w:ascii="Times New Roman" w:hAnsi="Times New Roman" w:cs="Times New Roman"/>
          <w:b/>
          <w:sz w:val="24"/>
          <w:szCs w:val="24"/>
        </w:rPr>
        <w:t>field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FE02E28" w14:textId="77777777" w:rsidR="00F926E3" w:rsidRDefault="00F926E3" w:rsidP="00F926E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tation</w:t>
      </w:r>
    </w:p>
    <w:p w14:paraId="46577C5A" w14:textId="77777777" w:rsidR="00F926E3" w:rsidRPr="005173BC" w:rsidRDefault="00F926E3" w:rsidP="00F926E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73BC">
        <w:rPr>
          <w:rFonts w:ascii="Times New Roman" w:hAnsi="Times New Roman" w:cs="Times New Roman"/>
          <w:sz w:val="24"/>
          <w:szCs w:val="24"/>
        </w:rPr>
        <w:t>Disease of interest</w:t>
      </w:r>
    </w:p>
    <w:p w14:paraId="254A534A" w14:textId="77777777" w:rsidR="00F926E3" w:rsidRDefault="00F926E3" w:rsidP="00F926E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clusion/exclusion criteria</w:t>
      </w:r>
    </w:p>
    <w:p w14:paraId="2F69FDB9" w14:textId="77777777" w:rsidR="00F926E3" w:rsidRPr="005173BC" w:rsidRDefault="00F926E3" w:rsidP="00F926E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73BC">
        <w:rPr>
          <w:rFonts w:ascii="Times New Roman" w:hAnsi="Times New Roman" w:cs="Times New Roman"/>
          <w:sz w:val="24"/>
          <w:szCs w:val="24"/>
        </w:rPr>
        <w:t>Setting</w:t>
      </w:r>
    </w:p>
    <w:p w14:paraId="103772C2" w14:textId="324E7BEB" w:rsidR="00F926E3" w:rsidRPr="005173BC" w:rsidRDefault="00F926E3" w:rsidP="00F926E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5173BC">
        <w:rPr>
          <w:rFonts w:ascii="Times New Roman" w:hAnsi="Times New Roman" w:cs="Times New Roman"/>
          <w:sz w:val="24"/>
          <w:szCs w:val="24"/>
        </w:rPr>
        <w:t>tudy</w:t>
      </w:r>
      <w:r>
        <w:rPr>
          <w:rFonts w:ascii="Times New Roman" w:hAnsi="Times New Roman" w:cs="Times New Roman"/>
          <w:sz w:val="24"/>
          <w:szCs w:val="24"/>
        </w:rPr>
        <w:t xml:space="preserve"> period</w:t>
      </w:r>
    </w:p>
    <w:p w14:paraId="3A3A3A11" w14:textId="77777777" w:rsidR="00F926E3" w:rsidRDefault="00F926E3" w:rsidP="00F926E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mary outcome and data collection method</w:t>
      </w:r>
    </w:p>
    <w:p w14:paraId="66D283DA" w14:textId="77777777" w:rsidR="00F926E3" w:rsidRPr="005173BC" w:rsidRDefault="00F926E3" w:rsidP="00F926E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condary outcome and data collection method/s</w:t>
      </w:r>
    </w:p>
    <w:p w14:paraId="35192EB1" w14:textId="77777777" w:rsidR="00F926E3" w:rsidRPr="005173BC" w:rsidRDefault="00F926E3" w:rsidP="00F926E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73BC">
        <w:rPr>
          <w:rFonts w:ascii="Times New Roman" w:hAnsi="Times New Roman" w:cs="Times New Roman"/>
          <w:sz w:val="24"/>
          <w:szCs w:val="24"/>
        </w:rPr>
        <w:t>Vector type/species</w:t>
      </w:r>
    </w:p>
    <w:p w14:paraId="6A7233B7" w14:textId="77777777" w:rsidR="00F926E3" w:rsidRPr="005173BC" w:rsidRDefault="00F926E3" w:rsidP="00F926E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73BC">
        <w:rPr>
          <w:rFonts w:ascii="Times New Roman" w:hAnsi="Times New Roman" w:cs="Times New Roman"/>
          <w:sz w:val="24"/>
          <w:szCs w:val="24"/>
        </w:rPr>
        <w:t>Spatial distribution of clusters</w:t>
      </w:r>
    </w:p>
    <w:p w14:paraId="3A36D244" w14:textId="4AD26CC8" w:rsidR="00F926E3" w:rsidRPr="005173BC" w:rsidRDefault="00F926E3" w:rsidP="00F926E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73BC">
        <w:rPr>
          <w:rFonts w:ascii="Times New Roman" w:hAnsi="Times New Roman" w:cs="Times New Roman"/>
          <w:sz w:val="24"/>
          <w:szCs w:val="24"/>
        </w:rPr>
        <w:t>Method of randomization</w:t>
      </w:r>
    </w:p>
    <w:p w14:paraId="642D4BEC" w14:textId="77777777" w:rsidR="00F926E3" w:rsidRDefault="00F926E3" w:rsidP="00F926E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73BC">
        <w:rPr>
          <w:rFonts w:ascii="Times New Roman" w:hAnsi="Times New Roman" w:cs="Times New Roman"/>
          <w:sz w:val="24"/>
          <w:szCs w:val="24"/>
        </w:rPr>
        <w:t>Level of clustering (household, village, region etc)</w:t>
      </w:r>
    </w:p>
    <w:p w14:paraId="38C6990B" w14:textId="77777777" w:rsidR="00F926E3" w:rsidRDefault="00F926E3" w:rsidP="00F926E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vention/s used for mosquito control</w:t>
      </w:r>
    </w:p>
    <w:p w14:paraId="6C6572FF" w14:textId="77777777" w:rsidR="00F926E3" w:rsidRDefault="00F926E3" w:rsidP="00F926E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73BC">
        <w:rPr>
          <w:rFonts w:ascii="Times New Roman" w:hAnsi="Times New Roman" w:cs="Times New Roman"/>
          <w:sz w:val="24"/>
          <w:szCs w:val="24"/>
        </w:rPr>
        <w:t xml:space="preserve">Data analysis </w:t>
      </w:r>
      <w:r>
        <w:rPr>
          <w:rFonts w:ascii="Times New Roman" w:hAnsi="Times New Roman" w:cs="Times New Roman"/>
          <w:sz w:val="24"/>
          <w:szCs w:val="24"/>
        </w:rPr>
        <w:t>method</w:t>
      </w:r>
    </w:p>
    <w:p w14:paraId="0AF981BF" w14:textId="77777777" w:rsidR="00F926E3" w:rsidRDefault="00F926E3" w:rsidP="00F926E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alitative results</w:t>
      </w:r>
    </w:p>
    <w:p w14:paraId="20F33F73" w14:textId="77777777" w:rsidR="00F926E3" w:rsidRDefault="00F926E3" w:rsidP="00F926E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hort age in years</w:t>
      </w:r>
    </w:p>
    <w:p w14:paraId="2ED5E80F" w14:textId="77777777" w:rsidR="00F926E3" w:rsidRDefault="00F926E3" w:rsidP="00F926E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. clusters</w:t>
      </w:r>
    </w:p>
    <w:p w14:paraId="5F3453A6" w14:textId="77777777" w:rsidR="00F926E3" w:rsidRDefault="00F926E3" w:rsidP="00F926E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. participants</w:t>
      </w:r>
    </w:p>
    <w:p w14:paraId="7579FD17" w14:textId="77777777" w:rsidR="00F926E3" w:rsidRDefault="00F926E3" w:rsidP="00F926E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. mosquito-borne disease cases in the intervention wing</w:t>
      </w:r>
    </w:p>
    <w:p w14:paraId="63EF49DF" w14:textId="77777777" w:rsidR="00F926E3" w:rsidRDefault="00F926E3" w:rsidP="00F926E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. mosquito-borne disease cases in the control wing</w:t>
      </w:r>
    </w:p>
    <w:p w14:paraId="6DF1ED37" w14:textId="77777777" w:rsidR="00F926E3" w:rsidRDefault="00F926E3" w:rsidP="00F926E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ss to follow up</w:t>
      </w:r>
    </w:p>
    <w:p w14:paraId="752644D3" w14:textId="77777777" w:rsidR="00F926E3" w:rsidRPr="005173BC" w:rsidRDefault="00F926E3" w:rsidP="00F926E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ffectiveness measures</w:t>
      </w:r>
    </w:p>
    <w:p w14:paraId="582B3794" w14:textId="77777777" w:rsidR="00F926E3" w:rsidRPr="005173BC" w:rsidRDefault="00F926E3" w:rsidP="00F926E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sessment of bias </w:t>
      </w:r>
    </w:p>
    <w:p w14:paraId="0D001C62" w14:textId="77777777" w:rsidR="00F926E3" w:rsidRPr="005173BC" w:rsidRDefault="00F926E3" w:rsidP="00F926E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73BC">
        <w:rPr>
          <w:rFonts w:ascii="Times New Roman" w:hAnsi="Times New Roman" w:cs="Times New Roman"/>
          <w:sz w:val="24"/>
          <w:szCs w:val="24"/>
        </w:rPr>
        <w:t>Stated limitations</w:t>
      </w:r>
    </w:p>
    <w:p w14:paraId="584D997E" w14:textId="77777777" w:rsidR="00F926E3" w:rsidRDefault="00F926E3" w:rsidP="00F926E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73BC">
        <w:rPr>
          <w:rFonts w:ascii="Times New Roman" w:hAnsi="Times New Roman" w:cs="Times New Roman"/>
          <w:sz w:val="24"/>
          <w:szCs w:val="24"/>
        </w:rPr>
        <w:t>Was a difference in outcome found (if not was this attributed to the study design)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340651F6" w14:textId="77777777" w:rsidR="00F926E3" w:rsidRDefault="00F926E3" w:rsidP="00F926E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comments</w:t>
      </w:r>
    </w:p>
    <w:p w14:paraId="501BE18F" w14:textId="77777777" w:rsidR="00F63D66" w:rsidRDefault="00F63D66"/>
    <w:sectPr w:rsidR="00F63D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D5D358F"/>
    <w:multiLevelType w:val="hybridMultilevel"/>
    <w:tmpl w:val="A1606C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6E3"/>
    <w:rsid w:val="00F63D66"/>
    <w:rsid w:val="00F92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DF09D"/>
  <w15:chartTrackingRefBased/>
  <w15:docId w15:val="{1FDE0BCF-7AD8-4340-BE1F-3A6829011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6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26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26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6E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926E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26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6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Oliver</dc:creator>
  <cp:keywords/>
  <dc:description/>
  <cp:lastModifiedBy>Jane Oliver</cp:lastModifiedBy>
  <cp:revision>1</cp:revision>
  <dcterms:created xsi:type="dcterms:W3CDTF">2020-11-10T04:49:00Z</dcterms:created>
  <dcterms:modified xsi:type="dcterms:W3CDTF">2020-11-10T04:54:00Z</dcterms:modified>
</cp:coreProperties>
</file>